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64CB9" w14:textId="618069A2" w:rsidR="009164FB" w:rsidRPr="00A30074" w:rsidRDefault="009164FB" w:rsidP="009164FB">
      <w:pPr>
        <w:pStyle w:val="a3"/>
        <w:rPr>
          <w:b/>
          <w:sz w:val="20"/>
          <w:szCs w:val="20"/>
        </w:rPr>
      </w:pPr>
      <w:r w:rsidRPr="00A30074">
        <w:rPr>
          <w:b/>
          <w:sz w:val="20"/>
          <w:szCs w:val="20"/>
        </w:rPr>
        <w:t>Table S1. HIFU treatment profile of uterine fibroid size over 10cm.</w:t>
      </w:r>
    </w:p>
    <w:tbl>
      <w:tblPr>
        <w:tblW w:w="9172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98"/>
        <w:gridCol w:w="1688"/>
        <w:gridCol w:w="1843"/>
        <w:gridCol w:w="1842"/>
        <w:gridCol w:w="1701"/>
      </w:tblGrid>
      <w:tr w:rsidR="009164FB" w:rsidRPr="00400F77" w14:paraId="0D3900B4" w14:textId="77777777" w:rsidTr="00A30074"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7A4680" w14:textId="77777777" w:rsidR="009164FB" w:rsidRPr="00A30074" w:rsidRDefault="009164FB" w:rsidP="00385583">
            <w:pPr>
              <w:pStyle w:val="a3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EF688E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Nil (N=9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8AD11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Letrozole (N=2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83964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A30074">
              <w:rPr>
                <w:b/>
                <w:bCs/>
                <w:sz w:val="20"/>
                <w:szCs w:val="20"/>
              </w:rPr>
              <w:t>GnRHa</w:t>
            </w:r>
            <w:proofErr w:type="spellEnd"/>
            <w:r w:rsidRPr="00A30074">
              <w:rPr>
                <w:b/>
                <w:bCs/>
                <w:sz w:val="20"/>
                <w:szCs w:val="20"/>
              </w:rPr>
              <w:t xml:space="preserve"> (N=8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29DE1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9164FB" w:rsidRPr="00400F77" w14:paraId="4BE12365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DCBAA7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Sonication time (seconds)</w:t>
            </w:r>
          </w:p>
          <w:p w14:paraId="54F17A86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F6490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26</w:t>
            </w:r>
          </w:p>
          <w:p w14:paraId="595DB13E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593 – 1140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658DD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547</w:t>
            </w:r>
          </w:p>
          <w:p w14:paraId="24FF1D5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45 – 748)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14667E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079</w:t>
            </w:r>
          </w:p>
          <w:p w14:paraId="2BACE736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873 – 1500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2ECAA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19</w:t>
            </w:r>
          </w:p>
          <w:p w14:paraId="552024F4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88</w:t>
            </w:r>
          </w:p>
          <w:p w14:paraId="4D3693C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329</w:t>
            </w:r>
          </w:p>
          <w:p w14:paraId="41CF61A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16</w:t>
            </w:r>
          </w:p>
        </w:tc>
      </w:tr>
      <w:tr w:rsidR="009164FB" w:rsidRPr="00400F77" w14:paraId="361E32C0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17C597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ment duration (mins)</w:t>
            </w:r>
          </w:p>
          <w:p w14:paraId="0603FAEA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BD9A4E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04</w:t>
            </w:r>
          </w:p>
          <w:p w14:paraId="41D57E2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65 – 146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5458A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3</w:t>
            </w:r>
          </w:p>
          <w:p w14:paraId="5CDA065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6 – 8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32F5C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35</w:t>
            </w:r>
          </w:p>
          <w:p w14:paraId="450AAA0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96 – 177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29C23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12</w:t>
            </w:r>
          </w:p>
          <w:p w14:paraId="6E0D3CA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174</w:t>
            </w:r>
          </w:p>
          <w:p w14:paraId="0CDCD01A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101</w:t>
            </w:r>
          </w:p>
          <w:p w14:paraId="0E282B9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14</w:t>
            </w:r>
          </w:p>
        </w:tc>
      </w:tr>
      <w:tr w:rsidR="009164FB" w:rsidRPr="00400F77" w14:paraId="5CE61AB5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8DCE3C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Energy (J)</w:t>
            </w:r>
          </w:p>
          <w:p w14:paraId="3E2DAF82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B2F4A6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369640</w:t>
            </w:r>
          </w:p>
          <w:p w14:paraId="6160901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236600 – 4554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85CD0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18225</w:t>
            </w:r>
          </w:p>
          <w:p w14:paraId="38166DB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37550 – 29890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7CC55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428260</w:t>
            </w:r>
          </w:p>
          <w:p w14:paraId="00ABD16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36480 – 599850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8E4A9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24</w:t>
            </w:r>
          </w:p>
          <w:p w14:paraId="1FD076B3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96</w:t>
            </w:r>
          </w:p>
          <w:p w14:paraId="1B6668E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369</w:t>
            </w:r>
          </w:p>
          <w:p w14:paraId="42D412E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19</w:t>
            </w:r>
          </w:p>
        </w:tc>
      </w:tr>
      <w:tr w:rsidR="009164FB" w:rsidRPr="00400F77" w14:paraId="5AF41F75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9B7616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on-perfusion volume ratio</w:t>
            </w:r>
          </w:p>
          <w:p w14:paraId="210DE5CA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(NPV, %), 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3527EA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9.7</w:t>
            </w:r>
          </w:p>
          <w:p w14:paraId="6B4908F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61 – 1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E98DB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00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EFC43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1.1</w:t>
            </w:r>
          </w:p>
          <w:p w14:paraId="7E470DC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73 – 98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E8741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460</w:t>
            </w:r>
          </w:p>
          <w:p w14:paraId="1EBB813C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429</w:t>
            </w:r>
          </w:p>
          <w:p w14:paraId="1A59A893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955</w:t>
            </w:r>
          </w:p>
          <w:p w14:paraId="7CA4D7B4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538</w:t>
            </w:r>
          </w:p>
        </w:tc>
      </w:tr>
      <w:tr w:rsidR="009164FB" w:rsidRPr="00400F77" w14:paraId="3C97DEE9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267AA23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Energy efficiency (E/V)</w:t>
            </w:r>
          </w:p>
          <w:p w14:paraId="3DF6EA5D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(J/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), 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89CFF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82.7</w:t>
            </w:r>
          </w:p>
          <w:p w14:paraId="75FC434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24.5 – 1373.3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AE8B2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335.9</w:t>
            </w:r>
          </w:p>
          <w:p w14:paraId="681D618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05.8 – 366.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34979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66.3</w:t>
            </w:r>
          </w:p>
          <w:p w14:paraId="5EA88A9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04.8 – 1568.0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D9C40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67</w:t>
            </w:r>
          </w:p>
          <w:p w14:paraId="7742467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100</w:t>
            </w:r>
          </w:p>
          <w:p w14:paraId="4495273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851</w:t>
            </w:r>
          </w:p>
          <w:p w14:paraId="290EEC9C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56</w:t>
            </w:r>
          </w:p>
        </w:tc>
      </w:tr>
      <w:tr w:rsidR="009164FB" w:rsidRPr="00400F77" w14:paraId="44453491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4F5A00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ment speed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</w:t>
            </w:r>
            <w:proofErr w:type="spellStart"/>
            <w:r w:rsidRPr="00A30074">
              <w:rPr>
                <w:b/>
                <w:sz w:val="16"/>
                <w:szCs w:val="16"/>
              </w:rPr>
              <w:t>hr</w:t>
            </w:r>
            <w:proofErr w:type="spellEnd"/>
            <w:r w:rsidRPr="00A30074">
              <w:rPr>
                <w:b/>
                <w:sz w:val="16"/>
                <w:szCs w:val="16"/>
              </w:rPr>
              <w:t>)</w:t>
            </w:r>
          </w:p>
          <w:p w14:paraId="643C852B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CDB44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79.9</w:t>
            </w:r>
          </w:p>
          <w:p w14:paraId="6E8A436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47.9 – 522.4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490CC1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599.6</w:t>
            </w:r>
          </w:p>
          <w:p w14:paraId="127B260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586.8 – 612.4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6D985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34.8</w:t>
            </w:r>
          </w:p>
          <w:p w14:paraId="1C79AF8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05.9 – 484.2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50705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7</w:t>
            </w:r>
          </w:p>
          <w:p w14:paraId="3FF1A0D4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13</w:t>
            </w:r>
          </w:p>
          <w:p w14:paraId="33B3B0D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746</w:t>
            </w:r>
          </w:p>
          <w:p w14:paraId="0F94386C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6</w:t>
            </w:r>
          </w:p>
        </w:tc>
      </w:tr>
      <w:tr w:rsidR="009164FB" w:rsidRPr="00400F77" w14:paraId="05C7D5C2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FE7465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Power rate (J/</w:t>
            </w:r>
            <w:proofErr w:type="spellStart"/>
            <w:r w:rsidRPr="00A30074">
              <w:rPr>
                <w:b/>
                <w:sz w:val="16"/>
                <w:szCs w:val="16"/>
              </w:rPr>
              <w:t>hr</w:t>
            </w:r>
            <w:proofErr w:type="spellEnd"/>
            <w:r w:rsidRPr="00A30074">
              <w:rPr>
                <w:b/>
                <w:sz w:val="16"/>
                <w:szCs w:val="16"/>
              </w:rPr>
              <w:t>)</w:t>
            </w:r>
          </w:p>
          <w:p w14:paraId="15C418BE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F5E08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15548.9</w:t>
            </w:r>
          </w:p>
          <w:p w14:paraId="59B37B06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50739.7 – 277933.3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583892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01794.0</w:t>
            </w:r>
          </w:p>
          <w:p w14:paraId="3232175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79413.0 – 224175.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B6C4A4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96513.4</w:t>
            </w:r>
          </w:p>
          <w:p w14:paraId="6CA2A576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45369.9 – 284812.5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B2908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623</w:t>
            </w:r>
          </w:p>
          <w:p w14:paraId="7B609EFA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900</w:t>
            </w:r>
          </w:p>
          <w:p w14:paraId="44BFE5A4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603</w:t>
            </w:r>
          </w:p>
          <w:p w14:paraId="10D9922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985</w:t>
            </w:r>
          </w:p>
        </w:tc>
      </w:tr>
      <w:tr w:rsidR="009164FB" w:rsidRPr="00400F77" w14:paraId="43096A60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6017D1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ment efficiency (NPV/min)</w:t>
            </w:r>
          </w:p>
          <w:p w14:paraId="277E8A70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91B88A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3.63</w:t>
            </w:r>
          </w:p>
          <w:p w14:paraId="3D615568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.81 – 5.69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16575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.75</w:t>
            </w:r>
          </w:p>
          <w:p w14:paraId="262269CC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7.79 – 9.7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4176E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.88</w:t>
            </w:r>
          </w:p>
          <w:p w14:paraId="177A38F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.40 – 7.05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E7D0B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1</w:t>
            </w:r>
          </w:p>
          <w:p w14:paraId="463EE1C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02</w:t>
            </w:r>
          </w:p>
          <w:p w14:paraId="7568A5AC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610</w:t>
            </w:r>
          </w:p>
          <w:p w14:paraId="4AA8A68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1</w:t>
            </w:r>
          </w:p>
        </w:tc>
      </w:tr>
      <w:tr w:rsidR="009164FB" w:rsidRPr="00400F77" w14:paraId="6BF757DE" w14:textId="77777777" w:rsidTr="00A30074">
        <w:tblPrEx>
          <w:tblBorders>
            <w:top w:val="none" w:sz="0" w:space="0" w:color="auto"/>
          </w:tblBorders>
        </w:tblPrEx>
        <w:tc>
          <w:tcPr>
            <w:tcW w:w="209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42BCD7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PV per energy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J)</w:t>
            </w:r>
          </w:p>
        </w:tc>
        <w:tc>
          <w:tcPr>
            <w:tcW w:w="168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536763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55</w:t>
            </w:r>
          </w:p>
          <w:p w14:paraId="5CB20E4A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42 – 0.081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DB181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101</w:t>
            </w:r>
          </w:p>
          <w:p w14:paraId="31389AE0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62 – 0.140)</w:t>
            </w:r>
          </w:p>
        </w:tc>
        <w:tc>
          <w:tcPr>
            <w:tcW w:w="184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9A5FC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47</w:t>
            </w:r>
          </w:p>
          <w:p w14:paraId="3458944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32 – 0.057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3C6857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5</w:t>
            </w:r>
          </w:p>
          <w:p w14:paraId="397BAC9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11</w:t>
            </w:r>
          </w:p>
          <w:p w14:paraId="5898242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621</w:t>
            </w:r>
          </w:p>
          <w:p w14:paraId="5FAF87BD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4</w:t>
            </w:r>
          </w:p>
        </w:tc>
      </w:tr>
      <w:tr w:rsidR="009164FB" w:rsidRPr="00400F77" w14:paraId="0ABA7833" w14:textId="77777777" w:rsidTr="00A30074">
        <w:tc>
          <w:tcPr>
            <w:tcW w:w="2098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F2C34F" w14:textId="77777777" w:rsidR="009164FB" w:rsidRPr="00A30074" w:rsidRDefault="009164FB" w:rsidP="00385583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PV per sonication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seconds)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3B514B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1.97</w:t>
            </w:r>
          </w:p>
          <w:p w14:paraId="64AA686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6.84 – 32.42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75616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40.45</w:t>
            </w:r>
          </w:p>
          <w:p w14:paraId="4A25DE7E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25.06 – 55.84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D56536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8.57</w:t>
            </w:r>
          </w:p>
          <w:p w14:paraId="7A988F7F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2.98 – 22.32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C5F4E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4</w:t>
            </w:r>
          </w:p>
          <w:p w14:paraId="4A50D579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011</w:t>
            </w:r>
          </w:p>
          <w:p w14:paraId="1A1A6C75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591</w:t>
            </w:r>
          </w:p>
          <w:p w14:paraId="02BF94C2" w14:textId="77777777" w:rsidR="009164FB" w:rsidRPr="00A30074" w:rsidRDefault="009164FB" w:rsidP="00385583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3</w:t>
            </w:r>
          </w:p>
        </w:tc>
      </w:tr>
    </w:tbl>
    <w:p w14:paraId="75FE64C8" w14:textId="2BB79BDC" w:rsidR="009164FB" w:rsidRPr="00A30074" w:rsidRDefault="00A30074" w:rsidP="00A300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gonadotrophin releasing hormone analogue; HIFU, high intensity focused ultrasound; NPV, non-perfusion volume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N, nil; L, Letrozole; G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2F930D89" w14:textId="77777777" w:rsidR="009164FB" w:rsidRDefault="009164FB">
      <w:pPr>
        <w:widowControl/>
        <w:rPr>
          <w:rFonts w:ascii="Times New Roman" w:hAnsi="Times New Roman" w:cs="Times New Roman"/>
          <w:b/>
        </w:rPr>
      </w:pPr>
      <w:r>
        <w:rPr>
          <w:b/>
        </w:rPr>
        <w:br w:type="page"/>
      </w:r>
    </w:p>
    <w:p w14:paraId="132998D9" w14:textId="47F9E0D4" w:rsidR="00CD088C" w:rsidRPr="00A30074" w:rsidRDefault="00B70431" w:rsidP="00CD088C">
      <w:pPr>
        <w:pStyle w:val="a3"/>
        <w:rPr>
          <w:b/>
          <w:sz w:val="20"/>
          <w:szCs w:val="20"/>
        </w:rPr>
      </w:pPr>
      <w:r w:rsidRPr="00A30074">
        <w:rPr>
          <w:b/>
          <w:sz w:val="20"/>
          <w:szCs w:val="20"/>
        </w:rPr>
        <w:lastRenderedPageBreak/>
        <w:t xml:space="preserve">Table </w:t>
      </w:r>
      <w:r w:rsidR="009164FB" w:rsidRPr="00A30074">
        <w:rPr>
          <w:b/>
          <w:sz w:val="20"/>
          <w:szCs w:val="20"/>
        </w:rPr>
        <w:t>S2</w:t>
      </w:r>
      <w:r w:rsidRPr="00A30074">
        <w:rPr>
          <w:b/>
          <w:sz w:val="20"/>
          <w:szCs w:val="20"/>
        </w:rPr>
        <w:t>. Volume reduction rates of uterine fibroid size over 10cm after HIFU treatment at different follow-up timing</w:t>
      </w:r>
      <w:r w:rsidR="00F339B1" w:rsidRPr="00A30074">
        <w:rPr>
          <w:b/>
          <w:sz w:val="20"/>
          <w:szCs w:val="20"/>
        </w:rPr>
        <w:t>.</w:t>
      </w:r>
    </w:p>
    <w:tbl>
      <w:tblPr>
        <w:tblW w:w="945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1"/>
        <w:gridCol w:w="1985"/>
        <w:gridCol w:w="1984"/>
        <w:gridCol w:w="1985"/>
        <w:gridCol w:w="1701"/>
      </w:tblGrid>
      <w:tr w:rsidR="00B70431" w:rsidRPr="00B70431" w14:paraId="3A175AE8" w14:textId="77777777" w:rsidTr="00533175"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05EDBE" w14:textId="77777777" w:rsidR="00B70431" w:rsidRPr="00A30074" w:rsidRDefault="00B70431" w:rsidP="00B70431">
            <w:pPr>
              <w:pStyle w:val="a3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7E55A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Nil (N=9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A9F53E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Letrozole (N=2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31F6C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A30074">
              <w:rPr>
                <w:b/>
                <w:bCs/>
                <w:sz w:val="20"/>
                <w:szCs w:val="20"/>
              </w:rPr>
              <w:t>GnRHa</w:t>
            </w:r>
            <w:proofErr w:type="spellEnd"/>
            <w:r w:rsidRPr="00A30074">
              <w:rPr>
                <w:b/>
                <w:bCs/>
                <w:sz w:val="20"/>
                <w:szCs w:val="20"/>
              </w:rPr>
              <w:t xml:space="preserve"> (N=8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D442E7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B70431" w:rsidRPr="00B70431" w14:paraId="45E45E94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073898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3 months (%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12EF8C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7</w:t>
            </w:r>
          </w:p>
          <w:p w14:paraId="367C768C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4.4 (38.5 – 82.2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DCA489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2EA10725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46.3 (37.9 – 54.6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9BD514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7</w:t>
            </w:r>
          </w:p>
          <w:p w14:paraId="5F4A5AC6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4.4 (45.4 – 85.9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89372B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41</w:t>
            </w:r>
          </w:p>
          <w:p w14:paraId="25165346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348</w:t>
            </w:r>
          </w:p>
          <w:p w14:paraId="6485786C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1.000</w:t>
            </w:r>
          </w:p>
          <w:p w14:paraId="6F69B8D3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349</w:t>
            </w:r>
          </w:p>
        </w:tc>
      </w:tr>
      <w:tr w:rsidR="00B70431" w:rsidRPr="00B70431" w14:paraId="2E158160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0D2B34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6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3F691E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4</w:t>
            </w:r>
          </w:p>
          <w:p w14:paraId="2CB08E13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1.4 (60.5 – 85.5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473124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  <w:p w14:paraId="2234FB6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9EA47E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5</w:t>
            </w:r>
          </w:p>
          <w:p w14:paraId="12196771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1.6 (44.2 – 87.4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A22294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981</w:t>
            </w:r>
          </w:p>
        </w:tc>
      </w:tr>
      <w:tr w:rsidR="00B70431" w:rsidRPr="00B70431" w14:paraId="45D394BB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11123A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9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F4E016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4</w:t>
            </w:r>
          </w:p>
          <w:p w14:paraId="0C457B7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1.3 (61.7 – 82.1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9F5FE5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5D2ECD33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1.7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8304C7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285B2BAC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2.1 (60.9 – 63.3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A7361B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215</w:t>
            </w:r>
          </w:p>
        </w:tc>
      </w:tr>
      <w:tr w:rsidR="00B70431" w:rsidRPr="00B70431" w14:paraId="3D26FD61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FDAB7D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2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A8C747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3</w:t>
            </w:r>
          </w:p>
          <w:p w14:paraId="2BF1EC13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8.3 (65.3 – 70.4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FA6359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C2545A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242AE6D3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5.7 (68.2 – 83.2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E5F64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02</w:t>
            </w:r>
          </w:p>
        </w:tc>
      </w:tr>
      <w:tr w:rsidR="00B70431" w:rsidRPr="00B70431" w14:paraId="68A27530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D3536C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5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342044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0BC695DE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5.7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700BDC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5183E930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2.9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95B05A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259B4556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0.5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BFC983" w14:textId="25148B97" w:rsidR="00B70431" w:rsidRPr="00A30074" w:rsidRDefault="00A30074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70431" w:rsidRPr="00B70431" w14:paraId="2F085BD2" w14:textId="77777777" w:rsidTr="00A30074">
        <w:tblPrEx>
          <w:tblBorders>
            <w:top w:val="none" w:sz="0" w:space="0" w:color="auto"/>
          </w:tblBorders>
        </w:tblPrEx>
        <w:trPr>
          <w:trHeight w:val="265"/>
        </w:trPr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76A108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8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0C8DA4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A2AF55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2D3928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F66EDF" w14:textId="7AFE5D3D" w:rsidR="00B70431" w:rsidRPr="00A30074" w:rsidRDefault="00A30074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70431" w:rsidRPr="00B70431" w14:paraId="5D1B02A8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B755F6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1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69B3E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14288B27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3.1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6F1AE7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2B67F18D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3.6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AA7BC6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205B34B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9.2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015B5E" w14:textId="774603EA" w:rsidR="00B70431" w:rsidRPr="00A30074" w:rsidRDefault="00A30074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70431" w:rsidRPr="00B70431" w14:paraId="5DA5E6ED" w14:textId="77777777" w:rsidTr="00533175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41DB3E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4 months (%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84CF2A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0C38A0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E53F1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7B1736D" w14:textId="2EA2AF93" w:rsidR="00B70431" w:rsidRPr="00A30074" w:rsidRDefault="00A30074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70431" w:rsidRPr="00B70431" w14:paraId="652B70C9" w14:textId="77777777" w:rsidTr="00533175">
        <w:tc>
          <w:tcPr>
            <w:tcW w:w="18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98F321" w14:textId="77777777" w:rsidR="00B70431" w:rsidRPr="00A30074" w:rsidRDefault="00B70431" w:rsidP="00B70431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7 months (%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B41B7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8DB1D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04EB6AC2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2.6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6B410F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6BABB935" w14:textId="77777777" w:rsidR="00B70431" w:rsidRPr="00A30074" w:rsidRDefault="00B70431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1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ED2183" w14:textId="6A870930" w:rsidR="00B70431" w:rsidRPr="00A30074" w:rsidRDefault="00A30074" w:rsidP="00533175">
            <w:pPr>
              <w:pStyle w:val="a3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3DD96CDD" w14:textId="622C3BA7" w:rsidR="00B70431" w:rsidRPr="00A30074" w:rsidRDefault="00A30074" w:rsidP="00A300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gonadotrophin releasing hormone analogue; HIFU, high intensity focused ultrasound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N, nil; L, Letrozole; G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6FBD92B4" w14:textId="77777777" w:rsidR="00B70431" w:rsidRDefault="00B70431">
      <w:pPr>
        <w:widowControl/>
        <w:rPr>
          <w:rFonts w:ascii="Times New Roman" w:hAnsi="Times New Roman" w:cs="Times New Roman"/>
        </w:rPr>
      </w:pPr>
      <w:r>
        <w:br w:type="page"/>
      </w:r>
    </w:p>
    <w:p w14:paraId="59321E52" w14:textId="3A0B6AD7" w:rsidR="00CD088C" w:rsidRPr="00A30074" w:rsidRDefault="00C47AE0" w:rsidP="00CD088C">
      <w:pPr>
        <w:pStyle w:val="a3"/>
        <w:rPr>
          <w:b/>
          <w:sz w:val="20"/>
          <w:szCs w:val="20"/>
        </w:rPr>
      </w:pPr>
      <w:r w:rsidRPr="00A30074">
        <w:rPr>
          <w:b/>
          <w:sz w:val="20"/>
          <w:szCs w:val="20"/>
        </w:rPr>
        <w:lastRenderedPageBreak/>
        <w:t>Table</w:t>
      </w:r>
      <w:r w:rsidR="005E388E" w:rsidRPr="00A30074">
        <w:rPr>
          <w:b/>
          <w:sz w:val="20"/>
          <w:szCs w:val="20"/>
        </w:rPr>
        <w:t xml:space="preserve"> </w:t>
      </w:r>
      <w:r w:rsidR="009164FB" w:rsidRPr="00A30074">
        <w:rPr>
          <w:b/>
          <w:sz w:val="20"/>
          <w:szCs w:val="20"/>
        </w:rPr>
        <w:t>S3</w:t>
      </w:r>
      <w:r w:rsidRPr="00A30074">
        <w:rPr>
          <w:b/>
          <w:sz w:val="20"/>
          <w:szCs w:val="20"/>
        </w:rPr>
        <w:t xml:space="preserve">. </w:t>
      </w:r>
      <w:r w:rsidR="00A05862" w:rsidRPr="00A30074">
        <w:rPr>
          <w:b/>
          <w:sz w:val="20"/>
          <w:szCs w:val="20"/>
        </w:rPr>
        <w:t>Adverse events of HIFU treatment</w:t>
      </w:r>
      <w:r w:rsidR="00F339B1" w:rsidRPr="00A30074">
        <w:rPr>
          <w:b/>
          <w:sz w:val="20"/>
          <w:szCs w:val="20"/>
        </w:rPr>
        <w:t>.</w:t>
      </w:r>
    </w:p>
    <w:tbl>
      <w:tblPr>
        <w:tblW w:w="8322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43"/>
        <w:gridCol w:w="3686"/>
        <w:gridCol w:w="1559"/>
        <w:gridCol w:w="1134"/>
      </w:tblGrid>
      <w:tr w:rsidR="00C47AE0" w:rsidRPr="00C47AE0" w14:paraId="66EE364F" w14:textId="77777777" w:rsidTr="00533175"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9708AF" w14:textId="77777777" w:rsidR="00C47AE0" w:rsidRPr="00A30074" w:rsidRDefault="00C47AE0" w:rsidP="00C47AE0">
            <w:pPr>
              <w:pStyle w:val="a3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3501EF" w14:textId="0002D0AF" w:rsidR="00C47AE0" w:rsidRPr="00A30074" w:rsidRDefault="00C47AE0" w:rsidP="00C47AE0">
            <w:pPr>
              <w:pStyle w:val="a3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Adverse events, N</w:t>
            </w:r>
            <w:r w:rsidR="00A05862" w:rsidRPr="00A30074">
              <w:rPr>
                <w:b/>
                <w:bCs/>
                <w:sz w:val="20"/>
                <w:szCs w:val="20"/>
              </w:rPr>
              <w:t xml:space="preserve"> </w:t>
            </w:r>
            <w:r w:rsidRPr="00A30074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97F7EF" w14:textId="77777777" w:rsidR="00C47AE0" w:rsidRPr="00A30074" w:rsidRDefault="00C47AE0" w:rsidP="00533175">
            <w:pPr>
              <w:pStyle w:val="a3"/>
              <w:jc w:val="center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SIR categor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0F3196" w14:textId="77777777" w:rsidR="00C47AE0" w:rsidRPr="00A30074" w:rsidRDefault="00C47AE0" w:rsidP="00C47AE0">
            <w:pPr>
              <w:pStyle w:val="a3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47AE0" w:rsidRPr="00C47AE0" w14:paraId="16ADB0E4" w14:textId="77777777" w:rsidTr="00533175">
        <w:tblPrEx>
          <w:tblBorders>
            <w:top w:val="none" w:sz="0" w:space="0" w:color="auto"/>
          </w:tblBorders>
        </w:tblPrEx>
        <w:tc>
          <w:tcPr>
            <w:tcW w:w="1943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A66757" w14:textId="77777777" w:rsidR="00C47AE0" w:rsidRPr="00A30074" w:rsidRDefault="00C47AE0" w:rsidP="00C47AE0">
            <w:pPr>
              <w:pStyle w:val="a3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Group A (N=21)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D74B00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Vaginal bleeding, 1(4.8%)</w:t>
            </w:r>
          </w:p>
          <w:p w14:paraId="73650308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Vaginal watery discharge, 2(9.5%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32476A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</w:t>
            </w:r>
          </w:p>
          <w:p w14:paraId="74EA6A92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0764AA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489</w:t>
            </w:r>
          </w:p>
        </w:tc>
      </w:tr>
      <w:tr w:rsidR="00C47AE0" w:rsidRPr="00C47AE0" w14:paraId="75FEE66B" w14:textId="77777777" w:rsidTr="00533175">
        <w:tblPrEx>
          <w:tblBorders>
            <w:top w:val="none" w:sz="0" w:space="0" w:color="auto"/>
          </w:tblBorders>
        </w:tblPrEx>
        <w:tc>
          <w:tcPr>
            <w:tcW w:w="194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67DA38" w14:textId="77777777" w:rsidR="00C47AE0" w:rsidRPr="00A30074" w:rsidRDefault="00C47AE0" w:rsidP="00C47AE0">
            <w:pPr>
              <w:pStyle w:val="a3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Group B (N=7)</w:t>
            </w:r>
          </w:p>
        </w:tc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2B6372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bdominal pain, 1 (14.3%)</w:t>
            </w:r>
          </w:p>
          <w:p w14:paraId="5A92E2BB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Flank soreness, 1(14.3%)</w:t>
            </w:r>
          </w:p>
        </w:tc>
        <w:tc>
          <w:tcPr>
            <w:tcW w:w="155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11035D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</w:t>
            </w:r>
          </w:p>
          <w:p w14:paraId="37BAE20C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7EC958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</w:p>
        </w:tc>
      </w:tr>
      <w:tr w:rsidR="00C47AE0" w:rsidRPr="00C47AE0" w14:paraId="1D0C2046" w14:textId="77777777" w:rsidTr="00533175">
        <w:tc>
          <w:tcPr>
            <w:tcW w:w="194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DA9294" w14:textId="77777777" w:rsidR="00C47AE0" w:rsidRPr="00A30074" w:rsidRDefault="00C47AE0" w:rsidP="00C47AE0">
            <w:pPr>
              <w:pStyle w:val="a3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Group C (N=11)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360D69" w14:textId="77777777" w:rsidR="00C47AE0" w:rsidRPr="00A30074" w:rsidRDefault="00C47AE0" w:rsidP="00C47AE0">
            <w:pPr>
              <w:pStyle w:val="a3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Vaginal watery discharge, 1 (9.1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AD4039" w14:textId="77777777" w:rsidR="00C47AE0" w:rsidRPr="00A30074" w:rsidRDefault="00C47AE0" w:rsidP="00533175">
            <w:pPr>
              <w:pStyle w:val="a3"/>
              <w:jc w:val="center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85A4B2" w14:textId="77777777" w:rsidR="00C47AE0" w:rsidRPr="00C47AE0" w:rsidRDefault="00C47AE0" w:rsidP="00C47AE0">
            <w:pPr>
              <w:pStyle w:val="a3"/>
            </w:pPr>
          </w:p>
        </w:tc>
      </w:tr>
    </w:tbl>
    <w:p w14:paraId="72C206EE" w14:textId="058636C4" w:rsidR="00A05862" w:rsidRPr="00A30074" w:rsidRDefault="00A30074" w:rsidP="00A300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HIFU, high intensity focused ultrasound; SIR, </w:t>
      </w:r>
      <w:r w:rsidRPr="00A30074">
        <w:rPr>
          <w:rFonts w:ascii="Times New Roman" w:hAnsi="Times New Roman" w:cs="Times New Roman"/>
          <w:color w:val="000000" w:themeColor="text1"/>
          <w:sz w:val="20"/>
          <w:szCs w:val="20"/>
        </w:rPr>
        <w:t>society of interventional radiolog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0E6AB67" w14:textId="77777777" w:rsidR="00A05862" w:rsidRDefault="00A05862">
      <w:pPr>
        <w:widowControl/>
        <w:rPr>
          <w:rFonts w:ascii="Times New Roman" w:hAnsi="Times New Roman" w:cs="Times New Roman"/>
        </w:rPr>
      </w:pPr>
      <w:r>
        <w:br w:type="page"/>
      </w:r>
    </w:p>
    <w:p w14:paraId="03821560" w14:textId="3FD5ED87" w:rsidR="00CD088C" w:rsidRPr="00A30074" w:rsidRDefault="007C6A8C" w:rsidP="00CD088C">
      <w:pPr>
        <w:pStyle w:val="a3"/>
        <w:rPr>
          <w:b/>
          <w:sz w:val="20"/>
          <w:szCs w:val="20"/>
        </w:rPr>
      </w:pPr>
      <w:r w:rsidRPr="00A30074">
        <w:rPr>
          <w:b/>
          <w:sz w:val="20"/>
          <w:szCs w:val="20"/>
        </w:rPr>
        <w:lastRenderedPageBreak/>
        <w:t xml:space="preserve">Table </w:t>
      </w:r>
      <w:r w:rsidR="009164FB" w:rsidRPr="00A30074">
        <w:rPr>
          <w:b/>
          <w:sz w:val="20"/>
          <w:szCs w:val="20"/>
        </w:rPr>
        <w:t>S4</w:t>
      </w:r>
      <w:r w:rsidRPr="00A30074">
        <w:rPr>
          <w:b/>
          <w:sz w:val="20"/>
          <w:szCs w:val="20"/>
        </w:rPr>
        <w:t>. HIFU treatment profile of uterine fibroid size over 8cm</w:t>
      </w:r>
      <w:r w:rsidR="00F339B1" w:rsidRPr="00A30074">
        <w:rPr>
          <w:b/>
          <w:sz w:val="20"/>
          <w:szCs w:val="20"/>
        </w:rPr>
        <w:t>.</w:t>
      </w:r>
    </w:p>
    <w:tbl>
      <w:tblPr>
        <w:tblW w:w="9031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1"/>
        <w:gridCol w:w="1843"/>
        <w:gridCol w:w="1843"/>
        <w:gridCol w:w="1843"/>
        <w:gridCol w:w="1701"/>
      </w:tblGrid>
      <w:tr w:rsidR="007C6A8C" w:rsidRPr="007C6A8C" w14:paraId="62B0D4F7" w14:textId="77777777" w:rsidTr="007C6A8C"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08511E" w14:textId="77777777" w:rsidR="007C6A8C" w:rsidRPr="00A30074" w:rsidRDefault="007C6A8C" w:rsidP="007C6A8C">
            <w:pPr>
              <w:pStyle w:val="a3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1CC177" w14:textId="77777777" w:rsidR="007C6A8C" w:rsidRPr="00A30074" w:rsidRDefault="007C6A8C" w:rsidP="007C6A8C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Nil (N=13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36DCB5" w14:textId="77777777" w:rsidR="007C6A8C" w:rsidRPr="00A30074" w:rsidRDefault="007C6A8C" w:rsidP="007C6A8C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Letrozole (N=7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0BDC381" w14:textId="77777777" w:rsidR="007C6A8C" w:rsidRPr="00A30074" w:rsidRDefault="007C6A8C" w:rsidP="007C6A8C">
            <w:pPr>
              <w:pStyle w:val="a3"/>
              <w:spacing w:line="240" w:lineRule="exact"/>
              <w:rPr>
                <w:sz w:val="20"/>
                <w:szCs w:val="20"/>
              </w:rPr>
            </w:pPr>
            <w:proofErr w:type="spellStart"/>
            <w:r w:rsidRPr="00A30074">
              <w:rPr>
                <w:b/>
                <w:bCs/>
                <w:sz w:val="20"/>
                <w:szCs w:val="20"/>
              </w:rPr>
              <w:t>GnRHa</w:t>
            </w:r>
            <w:proofErr w:type="spellEnd"/>
            <w:r w:rsidRPr="00A30074">
              <w:rPr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01E4BD" w14:textId="77777777" w:rsidR="007C6A8C" w:rsidRPr="00A30074" w:rsidRDefault="007C6A8C" w:rsidP="007C6A8C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7C6A8C" w:rsidRPr="007C6A8C" w14:paraId="5CBF10D1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E6F6D0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Sonication time (seconds)</w:t>
            </w:r>
          </w:p>
          <w:p w14:paraId="1B975B16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8E267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0400B19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39</w:t>
            </w:r>
          </w:p>
          <w:p w14:paraId="2065B9E2" w14:textId="5CD57545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23 – 1226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98DE1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2647DB79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11</w:t>
            </w:r>
          </w:p>
          <w:p w14:paraId="788D84D3" w14:textId="5F4CF45F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45 – 887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82D9CB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211AA8F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137</w:t>
            </w:r>
          </w:p>
          <w:p w14:paraId="38E31C3C" w14:textId="0973233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777 – 1606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BF034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6</w:t>
            </w:r>
          </w:p>
          <w:p w14:paraId="69ECF688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575</w:t>
            </w:r>
          </w:p>
          <w:p w14:paraId="42BAAD7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030</w:t>
            </w:r>
          </w:p>
          <w:p w14:paraId="0E9DF4A5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8</w:t>
            </w:r>
          </w:p>
        </w:tc>
      </w:tr>
      <w:tr w:rsidR="007C6A8C" w:rsidRPr="007C6A8C" w14:paraId="523789D1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F50894" w14:textId="16D18146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ment duration (mins)</w:t>
            </w:r>
          </w:p>
          <w:p w14:paraId="5B56E9C2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52A91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6A34B451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8</w:t>
            </w:r>
          </w:p>
          <w:p w14:paraId="6E2CD919" w14:textId="08B6DC79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7 – 158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9191D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1560E3C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4</w:t>
            </w:r>
          </w:p>
          <w:p w14:paraId="7093AA9B" w14:textId="6F93D50A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6 – 174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04F88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3AD31F4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48</w:t>
            </w:r>
          </w:p>
          <w:p w14:paraId="15BFA645" w14:textId="7E5916F8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96 – 237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45A5A56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8</w:t>
            </w:r>
          </w:p>
          <w:p w14:paraId="49489B1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981</w:t>
            </w:r>
          </w:p>
          <w:p w14:paraId="01719E8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014</w:t>
            </w:r>
          </w:p>
          <w:p w14:paraId="7EDBD2E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27</w:t>
            </w:r>
          </w:p>
        </w:tc>
      </w:tr>
      <w:tr w:rsidR="007C6A8C" w:rsidRPr="007C6A8C" w14:paraId="4D8E704B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AEF377" w14:textId="5064CCE0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Energy (J)</w:t>
            </w:r>
          </w:p>
          <w:p w14:paraId="4DBEDC38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132ED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334832</w:t>
            </w:r>
          </w:p>
          <w:p w14:paraId="30F856B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69200 – 4901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2403FF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82639</w:t>
            </w:r>
          </w:p>
          <w:p w14:paraId="7ABA3316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37550 – 3545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46D0F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452572</w:t>
            </w:r>
          </w:p>
          <w:p w14:paraId="3BCABAC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10350 – 642100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6CC048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06</w:t>
            </w:r>
          </w:p>
          <w:p w14:paraId="46196F6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567</w:t>
            </w:r>
          </w:p>
          <w:p w14:paraId="58D2EBB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034</w:t>
            </w:r>
          </w:p>
          <w:p w14:paraId="2EAA1257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08</w:t>
            </w:r>
          </w:p>
        </w:tc>
      </w:tr>
      <w:tr w:rsidR="007C6A8C" w:rsidRPr="007C6A8C" w14:paraId="3922A788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76BB2B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on-perfusion volume ratio</w:t>
            </w:r>
          </w:p>
          <w:p w14:paraId="21F75D3B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(NPV, %), 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9C0569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01A5E74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1.2</w:t>
            </w:r>
          </w:p>
          <w:p w14:paraId="52C75EA9" w14:textId="46BDFD29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61 – 1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8757E1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3EBFF3ED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6.0</w:t>
            </w:r>
          </w:p>
          <w:p w14:paraId="74432E73" w14:textId="207B8C3E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76 – 10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59D83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</w:p>
          <w:p w14:paraId="1CED36A5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7.7</w:t>
            </w:r>
          </w:p>
          <w:p w14:paraId="21C8286C" w14:textId="46148989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72 – 98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6C36F6F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254</w:t>
            </w:r>
          </w:p>
          <w:p w14:paraId="6296B1A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578</w:t>
            </w:r>
          </w:p>
          <w:p w14:paraId="4A29C2E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677</w:t>
            </w:r>
          </w:p>
          <w:p w14:paraId="3F263DE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225</w:t>
            </w:r>
          </w:p>
        </w:tc>
      </w:tr>
      <w:tr w:rsidR="007C6A8C" w:rsidRPr="007C6A8C" w14:paraId="2594BD16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181DE9B" w14:textId="535624AB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Energy efficiency (E/V)</w:t>
            </w:r>
          </w:p>
          <w:p w14:paraId="6E459DBF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(J/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), 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FC1A67D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903.1</w:t>
            </w:r>
          </w:p>
          <w:p w14:paraId="431D09C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24.5 – 1424.7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0C5D86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010.4</w:t>
            </w:r>
          </w:p>
          <w:p w14:paraId="116CB5C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305.8 – 1772.7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871DF7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552.7</w:t>
            </w:r>
          </w:p>
          <w:p w14:paraId="649551D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04.8 – 4123.7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708489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132</w:t>
            </w:r>
          </w:p>
          <w:p w14:paraId="2A994BC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955</w:t>
            </w:r>
          </w:p>
          <w:p w14:paraId="55FD8449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128</w:t>
            </w:r>
          </w:p>
          <w:p w14:paraId="79C8C0A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343</w:t>
            </w:r>
          </w:p>
        </w:tc>
      </w:tr>
      <w:tr w:rsidR="007C6A8C" w:rsidRPr="007C6A8C" w14:paraId="00939FB1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26C1CB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ment speed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</w:t>
            </w:r>
            <w:proofErr w:type="spellStart"/>
            <w:r w:rsidRPr="00A30074">
              <w:rPr>
                <w:b/>
                <w:sz w:val="16"/>
                <w:szCs w:val="16"/>
              </w:rPr>
              <w:t>hr</w:t>
            </w:r>
            <w:proofErr w:type="spellEnd"/>
            <w:r w:rsidRPr="00A30074">
              <w:rPr>
                <w:b/>
                <w:sz w:val="16"/>
                <w:szCs w:val="16"/>
              </w:rPr>
              <w:t>)</w:t>
            </w:r>
          </w:p>
          <w:p w14:paraId="27E5698E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0F3A2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60.6</w:t>
            </w:r>
          </w:p>
          <w:p w14:paraId="0E362A7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30.6 – 522.4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087B6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92.7</w:t>
            </w:r>
          </w:p>
          <w:p w14:paraId="1372627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59.6 – 612.4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38B02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87.9</w:t>
            </w:r>
          </w:p>
          <w:p w14:paraId="67CB574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44.5 – 484.2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DF5F8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19</w:t>
            </w:r>
          </w:p>
          <w:p w14:paraId="5A61CFF5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894</w:t>
            </w:r>
          </w:p>
          <w:p w14:paraId="7573D021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480</w:t>
            </w:r>
          </w:p>
          <w:p w14:paraId="770471E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340</w:t>
            </w:r>
          </w:p>
        </w:tc>
      </w:tr>
      <w:tr w:rsidR="007C6A8C" w:rsidRPr="007C6A8C" w14:paraId="61F2678B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61EFE4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Power rate (J/</w:t>
            </w:r>
            <w:proofErr w:type="spellStart"/>
            <w:r w:rsidRPr="00A30074">
              <w:rPr>
                <w:b/>
                <w:sz w:val="16"/>
                <w:szCs w:val="16"/>
              </w:rPr>
              <w:t>hr</w:t>
            </w:r>
            <w:proofErr w:type="spellEnd"/>
            <w:r w:rsidRPr="00A30074">
              <w:rPr>
                <w:b/>
                <w:sz w:val="16"/>
                <w:szCs w:val="16"/>
              </w:rPr>
              <w:t>)</w:t>
            </w:r>
          </w:p>
          <w:p w14:paraId="5A3CC635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610C8F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07310.6</w:t>
            </w:r>
          </w:p>
          <w:p w14:paraId="688CD663" w14:textId="1C3D4871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50739.7 – 277933.3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098CD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97004.7</w:t>
            </w:r>
          </w:p>
          <w:p w14:paraId="4F6C53F7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05689.7 – 271854.5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57E80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88733.6</w:t>
            </w:r>
          </w:p>
          <w:p w14:paraId="09DE185B" w14:textId="2AC98DF6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45369.9 – 284812.5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59049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563</w:t>
            </w:r>
          </w:p>
          <w:p w14:paraId="7A1120A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861</w:t>
            </w:r>
          </w:p>
          <w:p w14:paraId="7E1E17F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535</w:t>
            </w:r>
          </w:p>
          <w:p w14:paraId="638AE14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913</w:t>
            </w:r>
          </w:p>
        </w:tc>
      </w:tr>
      <w:tr w:rsidR="007C6A8C" w:rsidRPr="007C6A8C" w14:paraId="6625A6BE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7B2327" w14:textId="746DA105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Treat efficiency (NPV/min)</w:t>
            </w:r>
          </w:p>
          <w:p w14:paraId="2E0058F9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Median (range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621F1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3.29</w:t>
            </w:r>
          </w:p>
          <w:p w14:paraId="754EF4D7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.57 – 5.69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13CD3F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4.52</w:t>
            </w:r>
          </w:p>
          <w:p w14:paraId="1FB5CE85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89 – 9.7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CC075B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.34</w:t>
            </w:r>
          </w:p>
          <w:p w14:paraId="1E6FFC0B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55 – 7.05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24E55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103</w:t>
            </w:r>
          </w:p>
          <w:p w14:paraId="277E64E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411</w:t>
            </w:r>
          </w:p>
          <w:p w14:paraId="36F13A19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501</w:t>
            </w:r>
          </w:p>
          <w:p w14:paraId="5F4E9E8E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86</w:t>
            </w:r>
          </w:p>
        </w:tc>
      </w:tr>
      <w:tr w:rsidR="007C6A8C" w:rsidRPr="007C6A8C" w14:paraId="590F537D" w14:textId="77777777" w:rsidTr="007C6A8C">
        <w:tblPrEx>
          <w:tblBorders>
            <w:top w:val="none" w:sz="0" w:space="0" w:color="auto"/>
          </w:tblBorders>
        </w:tblPrEx>
        <w:tc>
          <w:tcPr>
            <w:tcW w:w="18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7ABC36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PV per energy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J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89340C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66</w:t>
            </w:r>
          </w:p>
          <w:p w14:paraId="4427FD7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39 – 0.113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34621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74</w:t>
            </w:r>
          </w:p>
          <w:p w14:paraId="6DA35F8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54 – 0.140)</w:t>
            </w:r>
          </w:p>
        </w:tc>
        <w:tc>
          <w:tcPr>
            <w:tcW w:w="1843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95663C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45</w:t>
            </w:r>
          </w:p>
          <w:p w14:paraId="117FE6B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0.030 – 0.063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C1AE1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34</w:t>
            </w:r>
          </w:p>
          <w:p w14:paraId="0B3FFB5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741</w:t>
            </w:r>
          </w:p>
          <w:p w14:paraId="309972B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100</w:t>
            </w:r>
          </w:p>
          <w:p w14:paraId="09D204D0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44</w:t>
            </w:r>
          </w:p>
        </w:tc>
      </w:tr>
      <w:tr w:rsidR="007C6A8C" w:rsidRPr="007C6A8C" w14:paraId="3E0E059D" w14:textId="77777777" w:rsidTr="007C6A8C">
        <w:tc>
          <w:tcPr>
            <w:tcW w:w="18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C02B787" w14:textId="77777777" w:rsidR="007C6A8C" w:rsidRPr="00A30074" w:rsidRDefault="007C6A8C" w:rsidP="007C6A8C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NPV per sonication (cm</w:t>
            </w:r>
            <w:r w:rsidRPr="00A30074">
              <w:rPr>
                <w:b/>
                <w:sz w:val="16"/>
                <w:szCs w:val="16"/>
                <w:vertAlign w:val="superscript"/>
              </w:rPr>
              <w:t>3</w:t>
            </w:r>
            <w:r w:rsidRPr="00A30074">
              <w:rPr>
                <w:b/>
                <w:sz w:val="16"/>
                <w:szCs w:val="16"/>
              </w:rPr>
              <w:t>/seconds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479D1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6.35</w:t>
            </w:r>
          </w:p>
          <w:p w14:paraId="09618C0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5.94 – 45.36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452C13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29.52</w:t>
            </w:r>
          </w:p>
          <w:p w14:paraId="3EB8BEB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25.08 – 55.84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78C526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18.08</w:t>
            </w:r>
          </w:p>
          <w:p w14:paraId="443020C4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(12.14 – 25.17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65D081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033</w:t>
            </w:r>
          </w:p>
          <w:p w14:paraId="2DFC9B6A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749</w:t>
            </w:r>
          </w:p>
          <w:p w14:paraId="4EE2EDF9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094</w:t>
            </w:r>
          </w:p>
          <w:p w14:paraId="72D059B2" w14:textId="77777777" w:rsidR="007C6A8C" w:rsidRPr="00A30074" w:rsidRDefault="007C6A8C" w:rsidP="007C6A8C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043</w:t>
            </w:r>
          </w:p>
        </w:tc>
      </w:tr>
    </w:tbl>
    <w:p w14:paraId="307AAC30" w14:textId="55B77220" w:rsidR="004E7BB6" w:rsidRPr="00A30074" w:rsidRDefault="00A30074" w:rsidP="00A300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gonadotrophin releasing hormone analogue; HIFU, high intensity focused ultrasound; NPV, non-perfusion volume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N, nil; L, Letrozole; G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652837F0" w14:textId="77777777" w:rsidR="004E7BB6" w:rsidRDefault="004E7BB6">
      <w:pPr>
        <w:widowControl/>
        <w:rPr>
          <w:rFonts w:ascii="Times New Roman" w:hAnsi="Times New Roman" w:cs="Times New Roman"/>
        </w:rPr>
      </w:pPr>
      <w:r>
        <w:br w:type="page"/>
      </w:r>
    </w:p>
    <w:p w14:paraId="6D2C7CA2" w14:textId="417424C4" w:rsidR="00CD088C" w:rsidRPr="00A30074" w:rsidRDefault="004E7BB6" w:rsidP="00CD088C">
      <w:pPr>
        <w:pStyle w:val="a3"/>
        <w:rPr>
          <w:b/>
          <w:sz w:val="20"/>
          <w:szCs w:val="20"/>
        </w:rPr>
      </w:pPr>
      <w:r w:rsidRPr="00A30074">
        <w:rPr>
          <w:b/>
          <w:sz w:val="20"/>
          <w:szCs w:val="20"/>
        </w:rPr>
        <w:lastRenderedPageBreak/>
        <w:t xml:space="preserve">Table </w:t>
      </w:r>
      <w:r w:rsidR="009164FB" w:rsidRPr="00A30074">
        <w:rPr>
          <w:b/>
          <w:sz w:val="20"/>
          <w:szCs w:val="20"/>
        </w:rPr>
        <w:t>S5</w:t>
      </w:r>
      <w:r w:rsidRPr="00A30074">
        <w:rPr>
          <w:b/>
          <w:sz w:val="20"/>
          <w:szCs w:val="20"/>
        </w:rPr>
        <w:t>. Volume reduction rates of uterine fibroid size over 8cm after HIFU treatment at different follow-up timing</w:t>
      </w:r>
      <w:r w:rsidR="00F339B1" w:rsidRPr="00A30074">
        <w:rPr>
          <w:b/>
          <w:sz w:val="20"/>
          <w:szCs w:val="20"/>
        </w:rPr>
        <w:t>.</w:t>
      </w:r>
    </w:p>
    <w:tbl>
      <w:tblPr>
        <w:tblW w:w="945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0"/>
        <w:gridCol w:w="2126"/>
        <w:gridCol w:w="1984"/>
        <w:gridCol w:w="1985"/>
        <w:gridCol w:w="1701"/>
      </w:tblGrid>
      <w:tr w:rsidR="004E7BB6" w:rsidRPr="004E7BB6" w14:paraId="110235AB" w14:textId="77777777" w:rsidTr="004E7BB6"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72AA8B" w14:textId="77777777" w:rsidR="004E7BB6" w:rsidRPr="00A30074" w:rsidRDefault="004E7BB6" w:rsidP="00512BFF">
            <w:pPr>
              <w:pStyle w:val="a3"/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05738E" w14:textId="77777777" w:rsidR="004E7BB6" w:rsidRPr="00A30074" w:rsidRDefault="004E7BB6" w:rsidP="00512BFF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Nil (N=13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2EFF5B" w14:textId="77777777" w:rsidR="004E7BB6" w:rsidRPr="00A30074" w:rsidRDefault="004E7BB6" w:rsidP="00512BFF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Letrozole (N=7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50707C5" w14:textId="77777777" w:rsidR="004E7BB6" w:rsidRPr="00A30074" w:rsidRDefault="004E7BB6" w:rsidP="00512BFF">
            <w:pPr>
              <w:pStyle w:val="a3"/>
              <w:spacing w:line="240" w:lineRule="exact"/>
              <w:rPr>
                <w:sz w:val="20"/>
                <w:szCs w:val="20"/>
              </w:rPr>
            </w:pPr>
            <w:proofErr w:type="spellStart"/>
            <w:r w:rsidRPr="00A30074">
              <w:rPr>
                <w:b/>
                <w:bCs/>
                <w:sz w:val="20"/>
                <w:szCs w:val="20"/>
              </w:rPr>
              <w:t>GnRHa</w:t>
            </w:r>
            <w:proofErr w:type="spellEnd"/>
            <w:r w:rsidRPr="00A30074">
              <w:rPr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9C1F5DF" w14:textId="77777777" w:rsidR="004E7BB6" w:rsidRPr="00A30074" w:rsidRDefault="004E7BB6" w:rsidP="00512BFF">
            <w:pPr>
              <w:pStyle w:val="a3"/>
              <w:spacing w:line="240" w:lineRule="exact"/>
              <w:rPr>
                <w:sz w:val="20"/>
                <w:szCs w:val="20"/>
              </w:rPr>
            </w:pPr>
            <w:r w:rsidRPr="00A3007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E7BB6" w:rsidRPr="00A30074" w14:paraId="55F92A54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CD1A9CE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3 months (%)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6BFEA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0</w:t>
            </w:r>
          </w:p>
          <w:p w14:paraId="74153D0F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3.7 (38.5 – 83.4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DD453F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7</w:t>
            </w:r>
          </w:p>
          <w:p w14:paraId="05A6441D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52.2 (6.9 – 78.7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8FB91E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9</w:t>
            </w:r>
          </w:p>
          <w:p w14:paraId="62BD90A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3.8 (45.4 – 85.9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63784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54</w:t>
            </w:r>
          </w:p>
          <w:p w14:paraId="0C0A8102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400</w:t>
            </w:r>
          </w:p>
          <w:p w14:paraId="0A03E034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1.000</w:t>
            </w:r>
          </w:p>
          <w:p w14:paraId="51BCE064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411</w:t>
            </w:r>
          </w:p>
        </w:tc>
      </w:tr>
      <w:tr w:rsidR="004E7BB6" w:rsidRPr="00A30074" w14:paraId="2ECF35B9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D9B5BA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6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1D78E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6</w:t>
            </w:r>
          </w:p>
          <w:p w14:paraId="56B46267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0.5 (3.3 – 85.5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2FE880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05F7639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4.9 (65.5 – 84.4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B4AA0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5</w:t>
            </w:r>
          </w:p>
          <w:p w14:paraId="73EC2A14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1.6 (44.2 – 87.4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617498F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664</w:t>
            </w:r>
          </w:p>
          <w:p w14:paraId="066DDC61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745</w:t>
            </w:r>
          </w:p>
          <w:p w14:paraId="3FAC182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729</w:t>
            </w:r>
          </w:p>
          <w:p w14:paraId="482782BC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985</w:t>
            </w:r>
          </w:p>
        </w:tc>
      </w:tr>
      <w:tr w:rsidR="004E7BB6" w:rsidRPr="00A30074" w14:paraId="1E3C665E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4CC25D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9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C9408D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7</w:t>
            </w:r>
          </w:p>
          <w:p w14:paraId="60BE481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8.7 (54.5 – 82.1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E0CFF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3</w:t>
            </w:r>
          </w:p>
          <w:p w14:paraId="1197B56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3.6 (65.6 – 81.7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176646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10BB38D7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2.1 (60.9 – 63.3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80466D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43</w:t>
            </w:r>
          </w:p>
          <w:p w14:paraId="491AB7E3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L: 0.663</w:t>
            </w:r>
          </w:p>
          <w:p w14:paraId="210D55B6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 vs. G: 0.591</w:t>
            </w:r>
          </w:p>
          <w:p w14:paraId="179DDD3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L vs. G: 0.314</w:t>
            </w:r>
          </w:p>
        </w:tc>
      </w:tr>
      <w:tr w:rsidR="004E7BB6" w:rsidRPr="00A30074" w14:paraId="31256665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2FE065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2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C037A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3</w:t>
            </w:r>
          </w:p>
          <w:p w14:paraId="32245EB5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8.3 (65.3 – 70.4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8521973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  <w:p w14:paraId="40A7267F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-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7CA82E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344CE8F1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5.7 (68.2 – 83.2)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91458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02</w:t>
            </w:r>
          </w:p>
        </w:tc>
      </w:tr>
      <w:tr w:rsidR="004E7BB6" w:rsidRPr="00A30074" w14:paraId="04D6F5A3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2D6116E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5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67492E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3A6F479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0.7 (75.7 – 85.7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1A99EA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498F7DF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9.4 (72.9 – 85.9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0E09CBD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63E9CBFC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60.5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436DC6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304</w:t>
            </w:r>
          </w:p>
        </w:tc>
      </w:tr>
      <w:tr w:rsidR="004E7BB6" w:rsidRPr="00A30074" w14:paraId="72AE04AF" w14:textId="77777777" w:rsidTr="00A30074">
        <w:tblPrEx>
          <w:tblBorders>
            <w:top w:val="none" w:sz="0" w:space="0" w:color="auto"/>
          </w:tblBorders>
        </w:tblPrEx>
        <w:trPr>
          <w:trHeight w:val="265"/>
        </w:trPr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9A243D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18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6D1093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21BE22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87D2F4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B4A1BE" w14:textId="338A0D01" w:rsidR="004E7BB6" w:rsidRPr="00A30074" w:rsidRDefault="00A30074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4E7BB6" w:rsidRPr="00A30074" w14:paraId="181AA893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F6A7C9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1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8F8763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2249B1BD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8.4 (73.8 – 83.1)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034722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2</w:t>
            </w:r>
          </w:p>
          <w:p w14:paraId="770C41D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8.9 (83.6 – 94.2)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46E91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3768F5B1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79.2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A65513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0.443</w:t>
            </w:r>
          </w:p>
        </w:tc>
      </w:tr>
      <w:tr w:rsidR="004E7BB6" w:rsidRPr="00A30074" w14:paraId="70B480BD" w14:textId="77777777" w:rsidTr="004E7BB6">
        <w:tblPrEx>
          <w:tblBorders>
            <w:top w:val="none" w:sz="0" w:space="0" w:color="auto"/>
          </w:tblBorders>
        </w:tblPrEx>
        <w:tc>
          <w:tcPr>
            <w:tcW w:w="1660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C1CDBE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4 months 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FED0A9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97A6AE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5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E23F65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701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A6EBE4" w14:textId="73F0045E" w:rsidR="004E7BB6" w:rsidRPr="00A30074" w:rsidRDefault="00A30074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4E7BB6" w:rsidRPr="00A30074" w14:paraId="11F9719B" w14:textId="77777777" w:rsidTr="004E7BB6">
        <w:tc>
          <w:tcPr>
            <w:tcW w:w="1660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BBB6B0" w14:textId="77777777" w:rsidR="004E7BB6" w:rsidRPr="00A30074" w:rsidRDefault="004E7BB6" w:rsidP="00512BFF">
            <w:pPr>
              <w:pStyle w:val="a3"/>
              <w:spacing w:line="240" w:lineRule="exact"/>
              <w:rPr>
                <w:b/>
                <w:sz w:val="16"/>
                <w:szCs w:val="16"/>
              </w:rPr>
            </w:pPr>
            <w:r w:rsidRPr="00A30074">
              <w:rPr>
                <w:b/>
                <w:sz w:val="16"/>
                <w:szCs w:val="16"/>
              </w:rPr>
              <w:t>27 months (%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5C6AA8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749E61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07EC9F92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2.6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B25D96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N=1</w:t>
            </w:r>
          </w:p>
          <w:p w14:paraId="24BD0A27" w14:textId="77777777" w:rsidR="004E7BB6" w:rsidRPr="00A30074" w:rsidRDefault="004E7BB6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 w:rsidRPr="00A30074">
              <w:rPr>
                <w:sz w:val="16"/>
                <w:szCs w:val="16"/>
              </w:rPr>
              <w:t>81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3B38AA" w14:textId="2FCA6E60" w:rsidR="004E7BB6" w:rsidRPr="00A30074" w:rsidRDefault="00A30074" w:rsidP="00512BFF">
            <w:pPr>
              <w:pStyle w:val="a3"/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465A28A8" w14:textId="30DF1927" w:rsidR="00CD088C" w:rsidRPr="00A30074" w:rsidRDefault="00A30074" w:rsidP="00A300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 w:rsidRPr="00A3007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onadotrophin releasing hormone analogue; HIFU, high intensity focused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ultrasound; N, nil; L, Letrozole; G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nRH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sectPr w:rsidR="00CD088C" w:rsidRPr="00A30074" w:rsidSect="00B07F57">
      <w:pgSz w:w="11900" w:h="16840"/>
      <w:pgMar w:top="1440" w:right="1797" w:bottom="1440" w:left="179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C78"/>
    <w:rsid w:val="000557F0"/>
    <w:rsid w:val="00062163"/>
    <w:rsid w:val="00064027"/>
    <w:rsid w:val="000647DB"/>
    <w:rsid w:val="0007056E"/>
    <w:rsid w:val="0007357F"/>
    <w:rsid w:val="00076E03"/>
    <w:rsid w:val="00095568"/>
    <w:rsid w:val="000B486F"/>
    <w:rsid w:val="000C7605"/>
    <w:rsid w:val="000E18D1"/>
    <w:rsid w:val="00134F4C"/>
    <w:rsid w:val="001355DB"/>
    <w:rsid w:val="001517A9"/>
    <w:rsid w:val="00173E74"/>
    <w:rsid w:val="00197F9D"/>
    <w:rsid w:val="001A2BD5"/>
    <w:rsid w:val="001B2681"/>
    <w:rsid w:val="001C052B"/>
    <w:rsid w:val="001C3EB8"/>
    <w:rsid w:val="001F229C"/>
    <w:rsid w:val="001F6154"/>
    <w:rsid w:val="00230079"/>
    <w:rsid w:val="002405A2"/>
    <w:rsid w:val="002630F1"/>
    <w:rsid w:val="0026388B"/>
    <w:rsid w:val="0027308F"/>
    <w:rsid w:val="00290819"/>
    <w:rsid w:val="002B4EB4"/>
    <w:rsid w:val="002C7885"/>
    <w:rsid w:val="002F08EF"/>
    <w:rsid w:val="003315B7"/>
    <w:rsid w:val="003326B9"/>
    <w:rsid w:val="00340563"/>
    <w:rsid w:val="00360745"/>
    <w:rsid w:val="00367AC8"/>
    <w:rsid w:val="00395D45"/>
    <w:rsid w:val="00396028"/>
    <w:rsid w:val="003C0CED"/>
    <w:rsid w:val="003C21ED"/>
    <w:rsid w:val="003E7992"/>
    <w:rsid w:val="00400F77"/>
    <w:rsid w:val="00422251"/>
    <w:rsid w:val="004230AD"/>
    <w:rsid w:val="0043161A"/>
    <w:rsid w:val="00434CF2"/>
    <w:rsid w:val="00436555"/>
    <w:rsid w:val="00461C05"/>
    <w:rsid w:val="00466591"/>
    <w:rsid w:val="00476876"/>
    <w:rsid w:val="00476C67"/>
    <w:rsid w:val="004C2578"/>
    <w:rsid w:val="004D49AA"/>
    <w:rsid w:val="004D4A79"/>
    <w:rsid w:val="004E5F08"/>
    <w:rsid w:val="004E7BB6"/>
    <w:rsid w:val="004F3403"/>
    <w:rsid w:val="00512BFF"/>
    <w:rsid w:val="00521C4E"/>
    <w:rsid w:val="00533036"/>
    <w:rsid w:val="00533175"/>
    <w:rsid w:val="00542CFB"/>
    <w:rsid w:val="00554257"/>
    <w:rsid w:val="00574461"/>
    <w:rsid w:val="005744F6"/>
    <w:rsid w:val="00574F0A"/>
    <w:rsid w:val="00577FA5"/>
    <w:rsid w:val="00592F7B"/>
    <w:rsid w:val="005A3FD1"/>
    <w:rsid w:val="005B0C04"/>
    <w:rsid w:val="005D5C91"/>
    <w:rsid w:val="005E388E"/>
    <w:rsid w:val="006036E1"/>
    <w:rsid w:val="00605FC0"/>
    <w:rsid w:val="00645A7D"/>
    <w:rsid w:val="00645B16"/>
    <w:rsid w:val="006505F7"/>
    <w:rsid w:val="00663DB1"/>
    <w:rsid w:val="00670913"/>
    <w:rsid w:val="00670E85"/>
    <w:rsid w:val="00671191"/>
    <w:rsid w:val="00691106"/>
    <w:rsid w:val="006A78C3"/>
    <w:rsid w:val="006B1584"/>
    <w:rsid w:val="006D1931"/>
    <w:rsid w:val="006E3C0C"/>
    <w:rsid w:val="006E47C1"/>
    <w:rsid w:val="007026A2"/>
    <w:rsid w:val="00745570"/>
    <w:rsid w:val="0074696F"/>
    <w:rsid w:val="0075597D"/>
    <w:rsid w:val="007853EC"/>
    <w:rsid w:val="00794874"/>
    <w:rsid w:val="007A5133"/>
    <w:rsid w:val="007C6A8C"/>
    <w:rsid w:val="007D2E02"/>
    <w:rsid w:val="007D3917"/>
    <w:rsid w:val="007E7E81"/>
    <w:rsid w:val="007F291F"/>
    <w:rsid w:val="007F4E36"/>
    <w:rsid w:val="00803315"/>
    <w:rsid w:val="00817E76"/>
    <w:rsid w:val="008218CE"/>
    <w:rsid w:val="0082680C"/>
    <w:rsid w:val="00845899"/>
    <w:rsid w:val="00856B03"/>
    <w:rsid w:val="008656CA"/>
    <w:rsid w:val="0087247D"/>
    <w:rsid w:val="00885458"/>
    <w:rsid w:val="008A508B"/>
    <w:rsid w:val="008B183D"/>
    <w:rsid w:val="008B2B83"/>
    <w:rsid w:val="008C6AF3"/>
    <w:rsid w:val="00903112"/>
    <w:rsid w:val="009164FB"/>
    <w:rsid w:val="0095302D"/>
    <w:rsid w:val="00991B58"/>
    <w:rsid w:val="00995ECD"/>
    <w:rsid w:val="009B0DB1"/>
    <w:rsid w:val="009D6527"/>
    <w:rsid w:val="009E7AEE"/>
    <w:rsid w:val="009F39F4"/>
    <w:rsid w:val="00A05862"/>
    <w:rsid w:val="00A21529"/>
    <w:rsid w:val="00A26E53"/>
    <w:rsid w:val="00A30074"/>
    <w:rsid w:val="00A366B2"/>
    <w:rsid w:val="00A67C7E"/>
    <w:rsid w:val="00AA67B6"/>
    <w:rsid w:val="00AB3312"/>
    <w:rsid w:val="00AC2179"/>
    <w:rsid w:val="00AD0D67"/>
    <w:rsid w:val="00AD377D"/>
    <w:rsid w:val="00AF20B6"/>
    <w:rsid w:val="00AF4583"/>
    <w:rsid w:val="00B00C50"/>
    <w:rsid w:val="00B07F57"/>
    <w:rsid w:val="00B17C49"/>
    <w:rsid w:val="00B27463"/>
    <w:rsid w:val="00B302A8"/>
    <w:rsid w:val="00B42B95"/>
    <w:rsid w:val="00B45677"/>
    <w:rsid w:val="00B5723D"/>
    <w:rsid w:val="00B66229"/>
    <w:rsid w:val="00B70431"/>
    <w:rsid w:val="00B7529E"/>
    <w:rsid w:val="00B92DE2"/>
    <w:rsid w:val="00B96D8D"/>
    <w:rsid w:val="00BA2BB9"/>
    <w:rsid w:val="00BC7776"/>
    <w:rsid w:val="00BD41FC"/>
    <w:rsid w:val="00BE3540"/>
    <w:rsid w:val="00BF4F31"/>
    <w:rsid w:val="00C0774D"/>
    <w:rsid w:val="00C1145A"/>
    <w:rsid w:val="00C47AE0"/>
    <w:rsid w:val="00C71195"/>
    <w:rsid w:val="00C72761"/>
    <w:rsid w:val="00C74EBE"/>
    <w:rsid w:val="00C85B67"/>
    <w:rsid w:val="00CB791A"/>
    <w:rsid w:val="00CD088C"/>
    <w:rsid w:val="00CF363C"/>
    <w:rsid w:val="00D32416"/>
    <w:rsid w:val="00D325B5"/>
    <w:rsid w:val="00D338A6"/>
    <w:rsid w:val="00D41997"/>
    <w:rsid w:val="00D41FAA"/>
    <w:rsid w:val="00D469A4"/>
    <w:rsid w:val="00D74B80"/>
    <w:rsid w:val="00D8496C"/>
    <w:rsid w:val="00DB0B5F"/>
    <w:rsid w:val="00DB1E10"/>
    <w:rsid w:val="00DB6259"/>
    <w:rsid w:val="00DB76D0"/>
    <w:rsid w:val="00DC703E"/>
    <w:rsid w:val="00E14A5B"/>
    <w:rsid w:val="00E317A5"/>
    <w:rsid w:val="00E338FC"/>
    <w:rsid w:val="00E42002"/>
    <w:rsid w:val="00E57C78"/>
    <w:rsid w:val="00E63547"/>
    <w:rsid w:val="00E76A8A"/>
    <w:rsid w:val="00EB2FB2"/>
    <w:rsid w:val="00ED5027"/>
    <w:rsid w:val="00EE06CF"/>
    <w:rsid w:val="00F00960"/>
    <w:rsid w:val="00F339B1"/>
    <w:rsid w:val="00F418B0"/>
    <w:rsid w:val="00F432B9"/>
    <w:rsid w:val="00F75C60"/>
    <w:rsid w:val="00F82DFB"/>
    <w:rsid w:val="00F85B4E"/>
    <w:rsid w:val="00F9156C"/>
    <w:rsid w:val="00F95A7A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769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7BB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D088C"/>
    <w:pPr>
      <w:widowControl w:val="0"/>
    </w:pPr>
    <w:rPr>
      <w:rFonts w:ascii="Times New Roman" w:hAnsi="Times New Roman"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076E03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76E03"/>
    <w:rPr>
      <w:rFonts w:ascii="新細明體" w:eastAsia="新細明體"/>
      <w:sz w:val="18"/>
      <w:szCs w:val="18"/>
    </w:rPr>
  </w:style>
  <w:style w:type="paragraph" w:styleId="a6">
    <w:name w:val="Revision"/>
    <w:hidden/>
    <w:uiPriority w:val="99"/>
    <w:semiHidden/>
    <w:rsid w:val="00076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wenting</dc:creator>
  <cp:keywords/>
  <dc:description/>
  <cp:lastModifiedBy>73wenting</cp:lastModifiedBy>
  <cp:revision>18</cp:revision>
  <dcterms:created xsi:type="dcterms:W3CDTF">2022-04-02T00:25:00Z</dcterms:created>
  <dcterms:modified xsi:type="dcterms:W3CDTF">2022-10-14T01:47:00Z</dcterms:modified>
</cp:coreProperties>
</file>